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79CB5" w14:textId="56B87D59" w:rsidR="006E7223" w:rsidRPr="006E7223" w:rsidRDefault="006E7223" w:rsidP="00162A2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A519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S</w:t>
      </w:r>
      <w:r w:rsidR="00A51971" w:rsidRPr="00A519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2</w:t>
      </w:r>
      <w:r w:rsidR="00F76746" w:rsidRPr="00A519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Table</w:t>
      </w:r>
      <w:r w:rsidRPr="00A519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. Descriptive statistics (mean and standard deviation), T-tests comparing genders (T value and Cohen’s d), and </w:t>
      </w:r>
      <w:r w:rsidRPr="00A519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arson’s</w:t>
      </w:r>
      <w:r w:rsidRPr="00A519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correlations with age for the MSCEIT total, </w:t>
      </w:r>
      <w:r w:rsidRPr="006E72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MSCEIT branches and ERQ variables. </w:t>
      </w:r>
    </w:p>
    <w:tbl>
      <w:tblPr>
        <w:tblStyle w:val="Tablaconcuadrcula"/>
        <w:tblpPr w:leftFromText="141" w:rightFromText="141" w:vertAnchor="text" w:horzAnchor="margin" w:tblpXSpec="center" w:tblpY="411"/>
        <w:tblW w:w="100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1701"/>
        <w:gridCol w:w="1701"/>
      </w:tblGrid>
      <w:tr w:rsidR="004B1C41" w:rsidRPr="00A51971" w14:paraId="5659F4B4" w14:textId="77777777" w:rsidTr="006E7223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91545" w14:textId="77777777" w:rsidR="004B1C41" w:rsidRPr="004B1C41" w:rsidRDefault="004B1C41" w:rsidP="004B1C41">
            <w:pPr>
              <w:spacing w:after="120" w:line="36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11C9F6" w14:textId="77777777" w:rsidR="004B1C41" w:rsidRPr="004B1C41" w:rsidRDefault="004B1C41" w:rsidP="00C448F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Mean (SD) for 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7DD0AA" w14:textId="77777777" w:rsidR="004B1C41" w:rsidRPr="004B1C41" w:rsidRDefault="004B1C41" w:rsidP="00C448F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Mean (SD) for 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BACB9F" w14:textId="77777777" w:rsidR="004B1C41" w:rsidRPr="004B1C41" w:rsidRDefault="004B1C41" w:rsidP="00C448F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T-test between genders (Cohen’s 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25FA4" w14:textId="33158B27" w:rsidR="004B1C41" w:rsidRPr="004B1C41" w:rsidRDefault="004B1C41" w:rsidP="00C448F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Correlation with age </w:t>
            </w:r>
            <w:r w:rsidR="006E722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in </w:t>
            </w: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men (Pearson’s 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BBD7FE" w14:textId="3ACC8510" w:rsidR="004B1C41" w:rsidRPr="004B1C41" w:rsidRDefault="004B1C41" w:rsidP="00C448F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Correlation with age </w:t>
            </w:r>
            <w:r w:rsidR="006E7223">
              <w:rPr>
                <w:rFonts w:ascii="Times New Roman" w:eastAsia="Times New Roman" w:hAnsi="Times New Roman" w:cs="Times New Roman"/>
                <w:lang w:val="en-US" w:eastAsia="es-ES"/>
              </w:rPr>
              <w:t>in</w:t>
            </w: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women (Pearson’s r)</w:t>
            </w:r>
          </w:p>
        </w:tc>
      </w:tr>
      <w:tr w:rsidR="004B1C41" w:rsidRPr="004B1C41" w14:paraId="33FD9DA0" w14:textId="77777777" w:rsidTr="006E7223">
        <w:trPr>
          <w:trHeight w:val="85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D7787" w14:textId="77777777" w:rsidR="004B1C41" w:rsidRPr="004B1C41" w:rsidRDefault="004B1C41" w:rsidP="004B1C4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MSCEIT   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F6397" w14:textId="77777777" w:rsidR="004B1C41" w:rsidRPr="004B1C41" w:rsidRDefault="004B1C41" w:rsidP="004B1C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96.47 (14.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C60C3" w14:textId="77777777" w:rsidR="004B1C41" w:rsidRPr="004B1C41" w:rsidRDefault="004B1C41" w:rsidP="004B1C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102.15 (14.1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8E891" w14:textId="77777777" w:rsidR="004B1C41" w:rsidRPr="004B1C41" w:rsidRDefault="004B1C41" w:rsidP="004B1C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5.20** (0.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EC057" w14:textId="77777777" w:rsidR="004B1C41" w:rsidRPr="004B1C41" w:rsidRDefault="004B1C41" w:rsidP="004B1C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18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5B641" w14:textId="77777777" w:rsidR="004B1C41" w:rsidRPr="004B1C41" w:rsidRDefault="004B1C41" w:rsidP="004B1C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39**</w:t>
            </w:r>
          </w:p>
        </w:tc>
      </w:tr>
      <w:tr w:rsidR="006E7223" w:rsidRPr="004B1C41" w14:paraId="1320ADE7" w14:textId="77777777" w:rsidTr="006E7223">
        <w:trPr>
          <w:trHeight w:val="8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0AFB" w14:textId="0D31EB34" w:rsidR="006E7223" w:rsidRPr="004B1C41" w:rsidRDefault="006E7223" w:rsidP="006E7223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 xml:space="preserve">Cognitive reapprais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0E76" w14:textId="4F18DC8B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4.76 (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7F17" w14:textId="07D1923F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4.91 (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4E01" w14:textId="0DE434E2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1.98* (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3C20" w14:textId="06CD8C36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8791" w14:textId="16889962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05</w:t>
            </w:r>
          </w:p>
        </w:tc>
      </w:tr>
      <w:tr w:rsidR="006E7223" w:rsidRPr="004B1C41" w14:paraId="6053CC0A" w14:textId="77777777" w:rsidTr="006E7223">
        <w:trPr>
          <w:trHeight w:val="8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B079" w14:textId="11710D0F" w:rsidR="006E7223" w:rsidRPr="004B1C41" w:rsidRDefault="006E7223" w:rsidP="006E7223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Expressive sup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CFA0" w14:textId="390EC4BA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3.71 (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F369" w14:textId="069DE9F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3.12 (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C529" w14:textId="73256CC3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6.36**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6A58" w14:textId="7DCA725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.2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9180" w14:textId="5A917D66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.17**</w:t>
            </w:r>
          </w:p>
        </w:tc>
      </w:tr>
      <w:tr w:rsidR="006E7223" w:rsidRPr="004B1C41" w14:paraId="678C7843" w14:textId="77777777" w:rsidTr="006E7223">
        <w:trPr>
          <w:trHeight w:val="8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DDF1" w14:textId="77777777" w:rsidR="006E7223" w:rsidRPr="004B1C41" w:rsidRDefault="006E7223" w:rsidP="006E7223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MSCEIT percei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1FB9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98.80 (14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C662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100.73 (14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9710" w14:textId="77777777" w:rsidR="006E7223" w:rsidRPr="004B1C41" w:rsidRDefault="006E7223" w:rsidP="006E7223">
            <w:pPr>
              <w:tabs>
                <w:tab w:val="left" w:pos="35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1.74 (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0539" w14:textId="77777777" w:rsidR="006E7223" w:rsidRPr="004B1C41" w:rsidRDefault="006E7223" w:rsidP="006E7223">
            <w:pPr>
              <w:tabs>
                <w:tab w:val="left" w:pos="35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2F54" w14:textId="77777777" w:rsidR="006E7223" w:rsidRPr="004B1C41" w:rsidRDefault="006E7223" w:rsidP="006E7223">
            <w:pPr>
              <w:tabs>
                <w:tab w:val="left" w:pos="35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16**</w:t>
            </w:r>
          </w:p>
        </w:tc>
      </w:tr>
      <w:tr w:rsidR="006E7223" w:rsidRPr="004B1C41" w14:paraId="1075D012" w14:textId="77777777" w:rsidTr="006E7223">
        <w:trPr>
          <w:trHeight w:val="8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9EE0" w14:textId="77777777" w:rsidR="006E7223" w:rsidRPr="004B1C41" w:rsidRDefault="006E7223" w:rsidP="006E7223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MSCEIT facilit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A681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97.14 (14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865E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101.74 (14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A660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4.18** (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B618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1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B56D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30**</w:t>
            </w:r>
          </w:p>
        </w:tc>
      </w:tr>
      <w:tr w:rsidR="006E7223" w:rsidRPr="004B1C41" w14:paraId="165BA7D1" w14:textId="77777777" w:rsidTr="006E7223">
        <w:trPr>
          <w:trHeight w:val="8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023B" w14:textId="77777777" w:rsidR="006E7223" w:rsidRPr="004B1C41" w:rsidRDefault="006E7223" w:rsidP="006E7223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MSCEIT understa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540B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97.33 (14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1632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101.63 (1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3ABB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3.91** (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E51C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2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4076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44**</w:t>
            </w:r>
          </w:p>
        </w:tc>
      </w:tr>
      <w:tr w:rsidR="006E7223" w:rsidRPr="004B1C41" w14:paraId="2205F603" w14:textId="77777777" w:rsidTr="006E7223">
        <w:trPr>
          <w:trHeight w:val="8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B233" w14:textId="77777777" w:rsidR="006E7223" w:rsidRPr="004B1C41" w:rsidRDefault="006E7223" w:rsidP="006E7223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MSCEIT man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2DFC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97.74 (15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061F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103.63 (13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AA7A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5.37** 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F4A5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2E1D" w14:textId="77777777" w:rsidR="006E7223" w:rsidRPr="004B1C41" w:rsidRDefault="006E7223" w:rsidP="006E72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lang w:val="en-US" w:eastAsia="es-ES"/>
              </w:rPr>
              <w:t>-.31**</w:t>
            </w:r>
          </w:p>
        </w:tc>
      </w:tr>
      <w:tr w:rsidR="006E7223" w:rsidRPr="004B1C41" w14:paraId="20B6FDD1" w14:textId="77777777" w:rsidTr="006E7223">
        <w:trPr>
          <w:trHeight w:val="510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28BB8" w14:textId="57A2662B" w:rsidR="006E7223" w:rsidRPr="004B1C41" w:rsidRDefault="006E7223" w:rsidP="006E7223">
            <w:pPr>
              <w:keepNext/>
              <w:keepLines/>
              <w:spacing w:before="200" w:line="360" w:lineRule="auto"/>
              <w:outlineLvl w:val="3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4B1C41">
              <w:rPr>
                <w:rFonts w:ascii="Times New Roman" w:eastAsia="Times New Roman" w:hAnsi="Times New Roman" w:cs="Times New Roman"/>
                <w:i/>
                <w:szCs w:val="24"/>
                <w:lang w:val="en-US" w:eastAsia="es-ES"/>
              </w:rPr>
              <w:t>Note: p</w:t>
            </w:r>
            <w:r w:rsidRPr="004B1C41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 xml:space="preserve"> &lt; .05*, </w:t>
            </w:r>
            <w:r w:rsidRPr="004B1C41">
              <w:rPr>
                <w:rFonts w:ascii="Times New Roman" w:eastAsia="Times New Roman" w:hAnsi="Times New Roman" w:cs="Times New Roman"/>
                <w:i/>
                <w:szCs w:val="24"/>
                <w:lang w:val="en-US" w:eastAsia="es-ES"/>
              </w:rPr>
              <w:t>p</w:t>
            </w:r>
            <w:r w:rsidRPr="004B1C41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 xml:space="preserve"> &lt; .01**</w:t>
            </w:r>
          </w:p>
        </w:tc>
      </w:tr>
    </w:tbl>
    <w:p w14:paraId="58DB787D" w14:textId="77777777" w:rsidR="00162A20" w:rsidRPr="00162A20" w:rsidRDefault="00162A20" w:rsidP="00162A2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538135" w:themeColor="accent6" w:themeShade="BF"/>
          <w:sz w:val="24"/>
          <w:szCs w:val="24"/>
          <w:lang w:val="en-US"/>
        </w:rPr>
      </w:pPr>
    </w:p>
    <w:p w14:paraId="530CC3EA" w14:textId="31DB632D" w:rsidR="00CC3C94" w:rsidRDefault="00CC3C94" w:rsidP="00CC3C94">
      <w:pPr>
        <w:spacing w:line="360" w:lineRule="auto"/>
        <w:rPr>
          <w:lang w:val="en-US"/>
        </w:rPr>
      </w:pPr>
      <w:bookmarkStart w:id="0" w:name="_GoBack"/>
      <w:bookmarkEnd w:id="0"/>
    </w:p>
    <w:sectPr w:rsidR="00CC3C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94"/>
    <w:rsid w:val="00162A20"/>
    <w:rsid w:val="002400F1"/>
    <w:rsid w:val="002741BA"/>
    <w:rsid w:val="003E5C53"/>
    <w:rsid w:val="004B1C41"/>
    <w:rsid w:val="004B1DD2"/>
    <w:rsid w:val="006E7223"/>
    <w:rsid w:val="00A51971"/>
    <w:rsid w:val="00B3561A"/>
    <w:rsid w:val="00C02E8D"/>
    <w:rsid w:val="00C34F57"/>
    <w:rsid w:val="00C448FD"/>
    <w:rsid w:val="00CC3C94"/>
    <w:rsid w:val="00DD7583"/>
    <w:rsid w:val="00F7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8A331C"/>
  <w15:chartTrackingRefBased/>
  <w15:docId w15:val="{41762025-0415-49AF-94F6-1197CE8D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C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3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C3C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3C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3C94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C94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CC3C94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41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egías Robles</dc:creator>
  <cp:keywords/>
  <dc:description/>
  <cp:lastModifiedBy>Alberto Megías Robles</cp:lastModifiedBy>
  <cp:revision>13</cp:revision>
  <dcterms:created xsi:type="dcterms:W3CDTF">2019-03-02T10:47:00Z</dcterms:created>
  <dcterms:modified xsi:type="dcterms:W3CDTF">2019-08-02T10:09:00Z</dcterms:modified>
</cp:coreProperties>
</file>